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00332" w14:textId="77777777" w:rsidR="006D1135" w:rsidRPr="00A027C4" w:rsidRDefault="006D1135" w:rsidP="00FA66A2">
      <w:pPr>
        <w:spacing w:line="360" w:lineRule="auto"/>
        <w:rPr>
          <w:b/>
          <w:bCs/>
        </w:rPr>
      </w:pPr>
      <w:r w:rsidRPr="00A027C4">
        <w:rPr>
          <w:b/>
          <w:bCs/>
        </w:rPr>
        <w:t xml:space="preserve">Magnetic Resonance Evaluation of Three-Dimensional Liver Fat Fraction by </w:t>
      </w:r>
      <w:r>
        <w:rPr>
          <w:b/>
          <w:bCs/>
        </w:rPr>
        <w:t>Hepatitis C</w:t>
      </w:r>
      <w:r w:rsidRPr="00A027C4">
        <w:rPr>
          <w:b/>
          <w:bCs/>
        </w:rPr>
        <w:t xml:space="preserve"> Status and Associations with Inflammatory Cytokines</w:t>
      </w:r>
    </w:p>
    <w:p w14:paraId="66876E7A" w14:textId="77777777" w:rsidR="006D1135" w:rsidRPr="00A027C4" w:rsidRDefault="006D1135" w:rsidP="00FA66A2">
      <w:pPr>
        <w:spacing w:line="360" w:lineRule="auto"/>
      </w:pPr>
    </w:p>
    <w:p w14:paraId="2A70A566" w14:textId="57F26C34" w:rsidR="008C1465" w:rsidRPr="00A027C4" w:rsidRDefault="008C1465" w:rsidP="00FA66A2">
      <w:pPr>
        <w:spacing w:line="360" w:lineRule="auto"/>
      </w:pPr>
      <w:r w:rsidRPr="00A027C4">
        <w:t>Jessie Torgersen</w:t>
      </w:r>
      <w:r>
        <w:t>, MD, MHS, MSCE;</w:t>
      </w:r>
      <w:r w:rsidRPr="00A027C4">
        <w:t xml:space="preserve"> Craig W. Newcomb</w:t>
      </w:r>
      <w:r>
        <w:t>, MS;</w:t>
      </w:r>
      <w:r w:rsidRPr="00A027C4">
        <w:t xml:space="preserve"> Dea</w:t>
      </w:r>
      <w:r>
        <w:t>n</w:t>
      </w:r>
      <w:r w:rsidRPr="00A027C4">
        <w:t xml:space="preserve"> M. Carbonari</w:t>
      </w:r>
      <w:r>
        <w:t>, MS;</w:t>
      </w:r>
      <w:r w:rsidRPr="00A027C4">
        <w:t xml:space="preserve"> Shanae </w:t>
      </w:r>
      <w:r>
        <w:t xml:space="preserve">M. </w:t>
      </w:r>
      <w:r w:rsidRPr="00A027C4">
        <w:t>Smith</w:t>
      </w:r>
      <w:r>
        <w:t>, MHA;</w:t>
      </w:r>
      <w:r w:rsidRPr="00A027C4">
        <w:t xml:space="preserve"> Kat</w:t>
      </w:r>
      <w:r>
        <w:t>herine L.</w:t>
      </w:r>
      <w:r w:rsidRPr="00A027C4">
        <w:t xml:space="preserve"> Brecker</w:t>
      </w:r>
      <w:r>
        <w:t>, BS;</w:t>
      </w:r>
      <w:r w:rsidRPr="00A027C4">
        <w:t xml:space="preserve"> </w:t>
      </w:r>
      <w:proofErr w:type="spellStart"/>
      <w:r w:rsidRPr="00A027C4">
        <w:t>Chamith</w:t>
      </w:r>
      <w:proofErr w:type="spellEnd"/>
      <w:r w:rsidRPr="00A027C4">
        <w:t xml:space="preserve"> </w:t>
      </w:r>
      <w:r>
        <w:t xml:space="preserve">S. </w:t>
      </w:r>
      <w:r w:rsidRPr="00A027C4">
        <w:t>Rajapakse</w:t>
      </w:r>
      <w:r>
        <w:t>, PhD;</w:t>
      </w:r>
      <w:r w:rsidRPr="00A027C4">
        <w:t xml:space="preserve"> Brandon C. Jones</w:t>
      </w:r>
      <w:r w:rsidR="00FA66A2">
        <w:t>;</w:t>
      </w:r>
      <w:r w:rsidRPr="00A027C4">
        <w:t xml:space="preserve"> Christiana Cottrell</w:t>
      </w:r>
      <w:r>
        <w:t>;</w:t>
      </w:r>
      <w:r w:rsidRPr="00A027C4">
        <w:t xml:space="preserve"> Rasleen Grewal</w:t>
      </w:r>
      <w:r>
        <w:t>;</w:t>
      </w:r>
      <w:r w:rsidRPr="00A027C4">
        <w:t xml:space="preserve"> Jennifer </w:t>
      </w:r>
      <w:r>
        <w:t xml:space="preserve">C. </w:t>
      </w:r>
      <w:r w:rsidRPr="00A027C4">
        <w:t>Price</w:t>
      </w:r>
      <w:r>
        <w:t xml:space="preserve">, MD, PhD; </w:t>
      </w:r>
      <w:r w:rsidRPr="00A027C4">
        <w:t>Joshua F. Baker</w:t>
      </w:r>
      <w:r>
        <w:t>, MD, MSCE;</w:t>
      </w:r>
      <w:r w:rsidRPr="00A027C4">
        <w:t xml:space="preserve"> Jay </w:t>
      </w:r>
      <w:r>
        <w:t xml:space="preserve">R. </w:t>
      </w:r>
      <w:r w:rsidRPr="00A027C4">
        <w:t>Kostman</w:t>
      </w:r>
      <w:r>
        <w:t>, MD;</w:t>
      </w:r>
      <w:r w:rsidRPr="00A027C4">
        <w:t xml:space="preserve"> Stacey </w:t>
      </w:r>
      <w:proofErr w:type="spellStart"/>
      <w:r w:rsidRPr="00A027C4">
        <w:t>Trooskin</w:t>
      </w:r>
      <w:proofErr w:type="spellEnd"/>
      <w:r>
        <w:t>, MD, PhD;</w:t>
      </w:r>
      <w:r w:rsidRPr="00A027C4">
        <w:t xml:space="preserve"> Rebecca </w:t>
      </w:r>
      <w:r>
        <w:t xml:space="preserve">A. </w:t>
      </w:r>
      <w:r w:rsidRPr="00A027C4">
        <w:t>Hubbard</w:t>
      </w:r>
      <w:r>
        <w:t>, PhD;</w:t>
      </w:r>
      <w:r w:rsidRPr="00A027C4">
        <w:t xml:space="preserve"> Babet</w:t>
      </w:r>
      <w:r>
        <w:t>t</w:t>
      </w:r>
      <w:r w:rsidRPr="00A027C4">
        <w:t>e S. Zemel</w:t>
      </w:r>
      <w:r>
        <w:t>, PhD;</w:t>
      </w:r>
      <w:r w:rsidRPr="00A027C4">
        <w:t xml:space="preserve"> Mary </w:t>
      </w:r>
      <w:r>
        <w:t xml:space="preserve">B. </w:t>
      </w:r>
      <w:r w:rsidRPr="00A027C4">
        <w:t>Leonard</w:t>
      </w:r>
      <w:r>
        <w:t>, MD, MSCE;</w:t>
      </w:r>
      <w:r w:rsidRPr="00A027C4">
        <w:t xml:space="preserve"> Vincent Lo Re </w:t>
      </w:r>
      <w:r>
        <w:t xml:space="preserve"> </w:t>
      </w:r>
      <w:r w:rsidRPr="00A027C4">
        <w:t>III</w:t>
      </w:r>
      <w:r>
        <w:t>, MD, MSCE</w:t>
      </w:r>
      <w:r w:rsidRPr="00A027C4">
        <w:t xml:space="preserve"> </w:t>
      </w:r>
    </w:p>
    <w:p w14:paraId="75F7F151" w14:textId="77777777" w:rsidR="002D4A8E" w:rsidRPr="002D4A8E" w:rsidRDefault="002D4A8E" w:rsidP="00FA66A2">
      <w:pPr>
        <w:pStyle w:val="Heading1"/>
        <w:spacing w:line="360" w:lineRule="auto"/>
        <w:rPr>
          <w:rFonts w:ascii="Arial" w:eastAsiaTheme="minorHAnsi" w:hAnsi="Arial" w:cs="Arial"/>
          <w:b/>
          <w:color w:val="auto"/>
          <w:sz w:val="24"/>
          <w:szCs w:val="24"/>
        </w:rPr>
      </w:pPr>
      <w:bookmarkStart w:id="0" w:name="_Toc156991263"/>
    </w:p>
    <w:p w14:paraId="73EFC31C" w14:textId="77777777" w:rsidR="002D4A8E" w:rsidRDefault="002D4A8E" w:rsidP="00FA66A2">
      <w:pPr>
        <w:spacing w:line="360" w:lineRule="auto"/>
        <w:sectPr w:rsidR="002D4A8E" w:rsidSect="009E00C7">
          <w:headerReference w:type="default" r:id="rId8"/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8DCF33" w14:textId="6A24B605" w:rsidR="002D4A8E" w:rsidRPr="00CD7DE2" w:rsidRDefault="002D4A8E" w:rsidP="00FA66A2">
      <w:pPr>
        <w:pStyle w:val="Heading1"/>
        <w:spacing w:before="0" w:after="0" w:line="360" w:lineRule="auto"/>
        <w:rPr>
          <w:rFonts w:ascii="Arial" w:hAnsi="Arial" w:cs="Arial"/>
          <w:b/>
          <w:color w:val="auto"/>
          <w:sz w:val="22"/>
          <w:szCs w:val="22"/>
        </w:rPr>
      </w:pPr>
      <w:bookmarkStart w:id="1" w:name="_Toc156991270"/>
      <w:bookmarkEnd w:id="0"/>
      <w:r w:rsidRPr="00CD7DE2">
        <w:rPr>
          <w:rFonts w:ascii="Arial" w:hAnsi="Arial" w:cs="Arial"/>
          <w:b/>
          <w:color w:val="auto"/>
          <w:sz w:val="22"/>
          <w:szCs w:val="22"/>
        </w:rPr>
        <w:t xml:space="preserve">Supplementary Table 3. </w:t>
      </w:r>
      <w:r w:rsidR="004510AA" w:rsidRPr="00CD7DE2">
        <w:rPr>
          <w:rFonts w:ascii="Arial" w:hAnsi="Arial" w:cs="Arial"/>
          <w:b/>
          <w:color w:val="auto"/>
          <w:sz w:val="22"/>
          <w:szCs w:val="22"/>
        </w:rPr>
        <w:t xml:space="preserve">Adjusted mean difference (95% confidence interval) </w:t>
      </w:r>
      <w:r w:rsidRPr="00CD7DE2">
        <w:rPr>
          <w:rFonts w:ascii="Arial" w:hAnsi="Arial" w:cs="Arial"/>
          <w:b/>
          <w:color w:val="auto"/>
          <w:sz w:val="22"/>
          <w:szCs w:val="22"/>
        </w:rPr>
        <w:t xml:space="preserve">in liver fat fraction per log level of </w:t>
      </w:r>
      <w:r w:rsidR="004510AA" w:rsidRPr="00CD7DE2">
        <w:rPr>
          <w:rFonts w:ascii="Arial" w:hAnsi="Arial" w:cs="Arial"/>
          <w:b/>
          <w:color w:val="auto"/>
          <w:sz w:val="22"/>
          <w:szCs w:val="22"/>
        </w:rPr>
        <w:t xml:space="preserve">specified </w:t>
      </w:r>
      <w:r w:rsidRPr="00CD7DE2">
        <w:rPr>
          <w:rFonts w:ascii="Arial" w:hAnsi="Arial" w:cs="Arial"/>
          <w:b/>
          <w:color w:val="auto"/>
          <w:sz w:val="22"/>
          <w:szCs w:val="22"/>
        </w:rPr>
        <w:t>cytokine and insulin-like growth factor-1</w:t>
      </w:r>
      <w:r w:rsidRPr="00CD7DE2">
        <w:rPr>
          <w:rFonts w:ascii="Arial" w:hAnsi="Arial" w:cs="Arial"/>
          <w:b/>
          <w:iCs/>
          <w:color w:val="auto"/>
          <w:sz w:val="22"/>
          <w:szCs w:val="22"/>
        </w:rPr>
        <w:t>.</w:t>
      </w:r>
      <w:bookmarkEnd w:id="1"/>
      <w:r w:rsidR="004510AA" w:rsidRPr="00CD7DE2">
        <w:rPr>
          <w:rFonts w:ascii="Arial" w:hAnsi="Arial" w:cs="Arial"/>
          <w:b/>
          <w:iCs/>
          <w:color w:val="auto"/>
          <w:sz w:val="22"/>
          <w:szCs w:val="22"/>
        </w:rPr>
        <w:t xml:space="preserve"> </w:t>
      </w:r>
      <w:r w:rsidR="004510AA" w:rsidRPr="00CD7DE2">
        <w:rPr>
          <w:rFonts w:ascii="Arial" w:hAnsi="Arial" w:cs="Arial"/>
          <w:b/>
          <w:color w:val="auto"/>
          <w:sz w:val="22"/>
          <w:szCs w:val="22"/>
        </w:rPr>
        <w:t>Each model is adjusted for the variables indicated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7"/>
        <w:gridCol w:w="1800"/>
        <w:gridCol w:w="772"/>
        <w:gridCol w:w="1884"/>
        <w:gridCol w:w="772"/>
        <w:gridCol w:w="1882"/>
        <w:gridCol w:w="772"/>
        <w:gridCol w:w="1799"/>
        <w:gridCol w:w="772"/>
      </w:tblGrid>
      <w:tr w:rsidR="002D4A8E" w:rsidRPr="002D4A8E" w14:paraId="2DCA4353" w14:textId="77777777" w:rsidTr="009012D8">
        <w:trPr>
          <w:cantSplit/>
          <w:trHeight w:val="288"/>
          <w:tblHeader/>
        </w:trPr>
        <w:tc>
          <w:tcPr>
            <w:tcW w:w="967" w:type="pct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7352C884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49E36CDC" w14:textId="77777777" w:rsidR="002D4A8E" w:rsidRPr="002D4A8E" w:rsidRDefault="002D4A8E" w:rsidP="00FA66A2">
            <w:pPr>
              <w:keepNext/>
              <w:adjustRightInd w:val="0"/>
              <w:spacing w:line="360" w:lineRule="auto"/>
              <w:ind w:firstLine="3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D4A8E">
              <w:rPr>
                <w:b/>
                <w:bCs/>
                <w:kern w:val="24"/>
                <w:sz w:val="20"/>
                <w:szCs w:val="20"/>
              </w:rPr>
              <w:t>Unadjusted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34D405F8" w14:textId="77777777" w:rsidR="002D4A8E" w:rsidRPr="002D4A8E" w:rsidRDefault="002D4A8E" w:rsidP="00FA66A2">
            <w:pPr>
              <w:keepNext/>
              <w:adjustRightInd w:val="0"/>
              <w:spacing w:line="360" w:lineRule="auto"/>
              <w:ind w:hanging="3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D4A8E">
              <w:rPr>
                <w:b/>
                <w:bCs/>
                <w:kern w:val="24"/>
                <w:sz w:val="20"/>
                <w:szCs w:val="20"/>
              </w:rPr>
              <w:t>Age-/Sex-Adjusted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44F5D0F6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D4A8E">
              <w:rPr>
                <w:b/>
                <w:bCs/>
                <w:kern w:val="24"/>
                <w:sz w:val="20"/>
                <w:szCs w:val="20"/>
              </w:rPr>
              <w:t>Age-/Sex-/BMI-Adjusted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255E4D5A" w14:textId="6EA9B316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D4A8E">
              <w:rPr>
                <w:b/>
                <w:bCs/>
                <w:kern w:val="24"/>
                <w:sz w:val="20"/>
                <w:szCs w:val="20"/>
              </w:rPr>
              <w:t>Age-/Sex-/BMI-/</w:t>
            </w:r>
            <w:r w:rsidR="00FF2DF3">
              <w:rPr>
                <w:b/>
                <w:bCs/>
                <w:kern w:val="24"/>
                <w:sz w:val="20"/>
                <w:szCs w:val="20"/>
              </w:rPr>
              <w:t>HCV</w:t>
            </w:r>
            <w:r w:rsidRPr="002D4A8E">
              <w:rPr>
                <w:b/>
                <w:bCs/>
                <w:kern w:val="24"/>
                <w:sz w:val="20"/>
                <w:szCs w:val="20"/>
              </w:rPr>
              <w:t>-Adjusted</w:t>
            </w:r>
            <w:r w:rsidRPr="002D4A8E">
              <w:rPr>
                <w:b/>
                <w:bCs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 w:rsidR="003C0609" w:rsidRPr="002D4A8E" w14:paraId="5BDAE90D" w14:textId="77777777" w:rsidTr="009012D8">
        <w:trPr>
          <w:cantSplit/>
          <w:trHeight w:val="288"/>
          <w:tblHeader/>
        </w:trPr>
        <w:tc>
          <w:tcPr>
            <w:tcW w:w="967" w:type="pct"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43858186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2D4A8E">
              <w:rPr>
                <w:b/>
                <w:color w:val="000000"/>
                <w:sz w:val="20"/>
                <w:szCs w:val="20"/>
              </w:rPr>
              <w:t>Laboratory Assa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73C6B842" w14:textId="77777777" w:rsidR="002D4A8E" w:rsidRPr="002D4A8E" w:rsidRDefault="002D4A8E" w:rsidP="00FA66A2">
            <w:pPr>
              <w:keepNext/>
              <w:adjustRightInd w:val="0"/>
              <w:spacing w:line="360" w:lineRule="auto"/>
              <w:ind w:hanging="5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2997C03A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3DB63B79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131478F6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13712D57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77E53061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2E7DE7E9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2F369410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3C0609" w:rsidRPr="002D4A8E" w14:paraId="33449A37" w14:textId="77777777" w:rsidTr="009012D8">
        <w:trPr>
          <w:cantSplit/>
          <w:trHeight w:val="288"/>
        </w:trPr>
        <w:tc>
          <w:tcPr>
            <w:tcW w:w="967" w:type="pct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2B7D3F" w14:textId="636C0B2E" w:rsidR="002D4A8E" w:rsidRPr="002D4A8E" w:rsidRDefault="002D4A8E" w:rsidP="00FA66A2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Interleukin-6</w:t>
            </w:r>
            <w:r w:rsidR="0065234E">
              <w:rPr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pg</w:t>
            </w:r>
            <w:proofErr w:type="spellEnd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/mL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70DECF" w14:textId="45D751F5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28 (3.40, 9.16)</w:t>
            </w:r>
          </w:p>
        </w:tc>
        <w:tc>
          <w:tcPr>
            <w:tcW w:w="2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208E09" w14:textId="7777777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&lt;.000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BF592C8" w14:textId="38BC2060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80 (2.6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8.98)</w:t>
            </w:r>
          </w:p>
        </w:tc>
        <w:tc>
          <w:tcPr>
            <w:tcW w:w="2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0D069C" w14:textId="07F06F54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0</w:t>
            </w:r>
            <w:r w:rsidR="005841C4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9C34B96" w14:textId="612B35E9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3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-0.40, 5.09)</w:t>
            </w:r>
          </w:p>
        </w:tc>
        <w:tc>
          <w:tcPr>
            <w:tcW w:w="29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37AD2F" w14:textId="13FB0E40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6FBA8EE" w14:textId="40C725FF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7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-0.97, 4.48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CAFE4" w14:textId="5F20451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20</w:t>
            </w:r>
          </w:p>
        </w:tc>
      </w:tr>
      <w:tr w:rsidR="002D4A8E" w:rsidRPr="002D4A8E" w14:paraId="7F16A32E" w14:textId="77777777" w:rsidTr="009012D8">
        <w:trPr>
          <w:cantSplit/>
          <w:trHeight w:val="288"/>
        </w:trPr>
        <w:tc>
          <w:tcPr>
            <w:tcW w:w="9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DD0865" w14:textId="5D080C0E" w:rsidR="002D4A8E" w:rsidRPr="002D4A8E" w:rsidRDefault="002D4A8E" w:rsidP="00FA66A2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Interleukin-18</w:t>
            </w:r>
            <w:r w:rsidR="0065234E">
              <w:rPr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pg</w:t>
            </w:r>
            <w:proofErr w:type="spellEnd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/mL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5F97F16B" w14:textId="0CCD6D1C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5 (-3.73, 6.8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1570D5" w14:textId="54273D18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9688D9" w14:textId="7E18804E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6 (-3.57, 6.8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20CD522" w14:textId="57D5DD26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594D32" w14:textId="36DBB9F3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8 (-2.44, 5.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F35AD1" w14:textId="455C2802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4</w:t>
            </w:r>
            <w:r w:rsidR="0065234E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7EFF418" w14:textId="1C33F091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0 (-3.97, 4.17)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0B741357" w14:textId="5BFEDCC5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96</w:t>
            </w:r>
          </w:p>
        </w:tc>
      </w:tr>
      <w:tr w:rsidR="002D4A8E" w:rsidRPr="002D4A8E" w14:paraId="3A9FA66E" w14:textId="77777777" w:rsidTr="009012D8">
        <w:trPr>
          <w:cantSplit/>
          <w:trHeight w:val="288"/>
        </w:trPr>
        <w:tc>
          <w:tcPr>
            <w:tcW w:w="9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7F0CDB" w14:textId="20D52643" w:rsidR="002D4A8E" w:rsidRPr="0065234E" w:rsidRDefault="002D4A8E" w:rsidP="00FA66A2">
            <w:pPr>
              <w:adjustRightInd w:val="0"/>
              <w:spacing w:line="360" w:lineRule="auto"/>
              <w:ind w:left="111" w:hanging="111"/>
              <w:contextualSpacing/>
              <w:rPr>
                <w:bCs/>
                <w:color w:val="000000"/>
                <w:kern w:val="24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 xml:space="preserve">Tumor </w:t>
            </w:r>
            <w:r w:rsidR="004510AA">
              <w:rPr>
                <w:bCs/>
                <w:color w:val="000000"/>
                <w:kern w:val="24"/>
                <w:sz w:val="20"/>
                <w:szCs w:val="20"/>
              </w:rPr>
              <w:t>n</w:t>
            </w: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 xml:space="preserve">ecrosis </w:t>
            </w:r>
            <w:r w:rsidR="004510AA">
              <w:rPr>
                <w:bCs/>
                <w:color w:val="000000"/>
                <w:kern w:val="24"/>
                <w:sz w:val="20"/>
                <w:szCs w:val="20"/>
              </w:rPr>
              <w:t>f</w:t>
            </w: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actor-</w:t>
            </w:r>
            <w:r w:rsidRPr="002D4A8E">
              <w:rPr>
                <w:bCs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="0065234E">
              <w:rPr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pg</w:t>
            </w:r>
            <w:proofErr w:type="spellEnd"/>
            <w:r w:rsidR="0065234E">
              <w:rPr>
                <w:bCs/>
                <w:color w:val="000000"/>
                <w:kern w:val="24"/>
                <w:sz w:val="20"/>
                <w:szCs w:val="20"/>
              </w:rPr>
              <w:t>/mL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F1CEBD2" w14:textId="3893BFD3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78 (-0.50, 18.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8FD552" w14:textId="6DEE197B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F77259" w14:textId="16CA6F0D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3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-0.8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7.50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EA85B8" w14:textId="6F66B1CF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189EF7" w14:textId="4536F37A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9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-0.1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4.0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972945" w14:textId="39094701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17171A" w14:textId="68276410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59 (-4.08, 11.27)</w:t>
            </w:r>
          </w:p>
        </w:tc>
        <w:tc>
          <w:tcPr>
            <w:tcW w:w="299" w:type="pct"/>
            <w:shd w:val="clear" w:color="auto" w:fill="FFFFFF"/>
            <w:vAlign w:val="center"/>
          </w:tcPr>
          <w:p w14:paraId="6FDE34E2" w14:textId="4F09F972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35</w:t>
            </w:r>
          </w:p>
        </w:tc>
      </w:tr>
      <w:tr w:rsidR="003C0609" w:rsidRPr="002D4A8E" w14:paraId="5B289405" w14:textId="77777777" w:rsidTr="009012D8">
        <w:trPr>
          <w:cantSplit/>
          <w:trHeight w:val="288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C0AC32" w14:textId="6C223F73" w:rsidR="002D4A8E" w:rsidRPr="002D4A8E" w:rsidRDefault="002D4A8E" w:rsidP="00FA66A2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 xml:space="preserve">Insulin-like </w:t>
            </w:r>
            <w:r w:rsidR="004510AA">
              <w:rPr>
                <w:bCs/>
                <w:color w:val="000000"/>
                <w:kern w:val="24"/>
                <w:sz w:val="20"/>
                <w:szCs w:val="20"/>
              </w:rPr>
              <w:t>g</w:t>
            </w: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 xml:space="preserve">rowth </w:t>
            </w:r>
            <w:r w:rsidR="004510AA">
              <w:rPr>
                <w:bCs/>
                <w:color w:val="000000"/>
                <w:kern w:val="24"/>
                <w:sz w:val="20"/>
                <w:szCs w:val="20"/>
              </w:rPr>
              <w:t>f</w:t>
            </w: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actor-1</w:t>
            </w:r>
            <w:r w:rsidR="0065234E">
              <w:rPr>
                <w:bCs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9AB2AA" w14:textId="77777777" w:rsidR="002D4A8E" w:rsidRPr="00243727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7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6.32 (-11.2, -1.41)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C4D596" w14:textId="5F65BAD2" w:rsidR="002D4A8E" w:rsidRPr="00243727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372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7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42AD50" w14:textId="4A36A45C" w:rsidR="002D4A8E" w:rsidRPr="00243727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7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4.66 (-10.5, 1.23)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FFBD64" w14:textId="34E28C5A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1</w:t>
            </w:r>
            <w:r w:rsidR="0065234E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116B50" w14:textId="2D4C4280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3.90 (-8.43, 0.6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4EA891" w14:textId="76B264DF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6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A5879B" w14:textId="61A0039C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1.46 (-6.46, 3.5</w:t>
            </w:r>
            <w:r w:rsidR="00FF2D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5049B6" w14:textId="1C94FB32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56</w:t>
            </w:r>
          </w:p>
        </w:tc>
      </w:tr>
    </w:tbl>
    <w:p w14:paraId="3EC379E7" w14:textId="77777777" w:rsidR="002D4A8E" w:rsidRPr="002D4A8E" w:rsidRDefault="002D4A8E" w:rsidP="00FA66A2">
      <w:pPr>
        <w:spacing w:after="120" w:line="360" w:lineRule="auto"/>
        <w:ind w:left="90"/>
        <w:rPr>
          <w:sz w:val="18"/>
          <w:szCs w:val="20"/>
        </w:rPr>
      </w:pPr>
      <w:r w:rsidRPr="002D4A8E">
        <w:rPr>
          <w:sz w:val="18"/>
          <w:szCs w:val="20"/>
        </w:rPr>
        <w:t>Abbreviations: CI=confidence interval; IGF-1=insulin-like growth factor-1; TNF-α=tumor necrosis factor-α</w:t>
      </w:r>
    </w:p>
    <w:p w14:paraId="39799555" w14:textId="152A47BB" w:rsidR="004619E8" w:rsidRPr="002D4A8E" w:rsidRDefault="002D4A8E" w:rsidP="00032783">
      <w:pPr>
        <w:spacing w:line="360" w:lineRule="auto"/>
        <w:ind w:left="90"/>
      </w:pPr>
      <w:r w:rsidRPr="002D4A8E">
        <w:rPr>
          <w:sz w:val="18"/>
          <w:szCs w:val="20"/>
          <w:vertAlign w:val="superscript"/>
        </w:rPr>
        <w:t xml:space="preserve">* </w:t>
      </w:r>
      <w:r w:rsidRPr="002D4A8E">
        <w:rPr>
          <w:sz w:val="18"/>
          <w:szCs w:val="20"/>
        </w:rPr>
        <w:t>Primary model</w:t>
      </w:r>
    </w:p>
    <w:sectPr w:rsidR="004619E8" w:rsidRPr="002D4A8E" w:rsidSect="009E00C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0BE37" w14:textId="77777777" w:rsidR="00893D83" w:rsidRDefault="00893D83">
      <w:r>
        <w:separator/>
      </w:r>
    </w:p>
  </w:endnote>
  <w:endnote w:type="continuationSeparator" w:id="0">
    <w:p w14:paraId="073CC03B" w14:textId="77777777" w:rsidR="00893D83" w:rsidRDefault="00893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597A9" w14:textId="77777777" w:rsidR="000939EA" w:rsidRPr="00E348C8" w:rsidRDefault="000939EA" w:rsidP="00BA18C8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28A9A" w14:textId="77777777" w:rsidR="00893D83" w:rsidRDefault="00893D83">
      <w:r>
        <w:separator/>
      </w:r>
    </w:p>
  </w:footnote>
  <w:footnote w:type="continuationSeparator" w:id="0">
    <w:p w14:paraId="2870C50F" w14:textId="77777777" w:rsidR="00893D83" w:rsidRDefault="00893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4F5B7" w14:textId="77777777" w:rsidR="000939EA" w:rsidRPr="00E348C8" w:rsidRDefault="000939EA" w:rsidP="00E348C8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62698"/>
    <w:multiLevelType w:val="hybridMultilevel"/>
    <w:tmpl w:val="99086A7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212888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9E8"/>
    <w:rsid w:val="00016D10"/>
    <w:rsid w:val="00032783"/>
    <w:rsid w:val="000864E1"/>
    <w:rsid w:val="000939EA"/>
    <w:rsid w:val="00096DCC"/>
    <w:rsid w:val="00106D7C"/>
    <w:rsid w:val="0012186E"/>
    <w:rsid w:val="0012715C"/>
    <w:rsid w:val="0017320E"/>
    <w:rsid w:val="002031DA"/>
    <w:rsid w:val="002116BC"/>
    <w:rsid w:val="00212945"/>
    <w:rsid w:val="0023219C"/>
    <w:rsid w:val="00243727"/>
    <w:rsid w:val="0026527A"/>
    <w:rsid w:val="002958EF"/>
    <w:rsid w:val="002D4A8E"/>
    <w:rsid w:val="002F0CCE"/>
    <w:rsid w:val="002F3E83"/>
    <w:rsid w:val="003C0609"/>
    <w:rsid w:val="003C1E48"/>
    <w:rsid w:val="003E11B9"/>
    <w:rsid w:val="004026D5"/>
    <w:rsid w:val="004245D2"/>
    <w:rsid w:val="004510AA"/>
    <w:rsid w:val="004619E8"/>
    <w:rsid w:val="004653D8"/>
    <w:rsid w:val="00476B2B"/>
    <w:rsid w:val="00495A09"/>
    <w:rsid w:val="004B1716"/>
    <w:rsid w:val="004C06CD"/>
    <w:rsid w:val="004D32EE"/>
    <w:rsid w:val="005841C4"/>
    <w:rsid w:val="0058618B"/>
    <w:rsid w:val="005B5305"/>
    <w:rsid w:val="0061563E"/>
    <w:rsid w:val="00630B4D"/>
    <w:rsid w:val="00633118"/>
    <w:rsid w:val="0065234E"/>
    <w:rsid w:val="0069031D"/>
    <w:rsid w:val="006921DA"/>
    <w:rsid w:val="006D1135"/>
    <w:rsid w:val="007000BB"/>
    <w:rsid w:val="00724C44"/>
    <w:rsid w:val="00735D2F"/>
    <w:rsid w:val="00745547"/>
    <w:rsid w:val="0076379C"/>
    <w:rsid w:val="007B0449"/>
    <w:rsid w:val="007B0A2B"/>
    <w:rsid w:val="007D7D06"/>
    <w:rsid w:val="008419AB"/>
    <w:rsid w:val="00870FB5"/>
    <w:rsid w:val="00893D83"/>
    <w:rsid w:val="00895B2D"/>
    <w:rsid w:val="008A4C85"/>
    <w:rsid w:val="008C1465"/>
    <w:rsid w:val="008D131B"/>
    <w:rsid w:val="008E7044"/>
    <w:rsid w:val="009012D8"/>
    <w:rsid w:val="00910498"/>
    <w:rsid w:val="0093588A"/>
    <w:rsid w:val="009E00C7"/>
    <w:rsid w:val="00A10A4E"/>
    <w:rsid w:val="00A14A64"/>
    <w:rsid w:val="00A564F7"/>
    <w:rsid w:val="00AA19D3"/>
    <w:rsid w:val="00AA731B"/>
    <w:rsid w:val="00B11914"/>
    <w:rsid w:val="00B14D09"/>
    <w:rsid w:val="00B15316"/>
    <w:rsid w:val="00B329AA"/>
    <w:rsid w:val="00B93769"/>
    <w:rsid w:val="00BE3984"/>
    <w:rsid w:val="00C11C53"/>
    <w:rsid w:val="00C32124"/>
    <w:rsid w:val="00C34C07"/>
    <w:rsid w:val="00C97810"/>
    <w:rsid w:val="00CC0EAA"/>
    <w:rsid w:val="00CD7DE2"/>
    <w:rsid w:val="00D52BDF"/>
    <w:rsid w:val="00D5577D"/>
    <w:rsid w:val="00D628F4"/>
    <w:rsid w:val="00DC6EBF"/>
    <w:rsid w:val="00E90090"/>
    <w:rsid w:val="00E92932"/>
    <w:rsid w:val="00F06282"/>
    <w:rsid w:val="00F93877"/>
    <w:rsid w:val="00FA66A2"/>
    <w:rsid w:val="00FC3DF2"/>
    <w:rsid w:val="00FF2DF3"/>
    <w:rsid w:val="00F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D65C"/>
  <w15:chartTrackingRefBased/>
  <w15:docId w15:val="{3B1B1AE2-3BF2-40C2-ABD0-6875F76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E8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9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9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9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9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9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9E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9E8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9E8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9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9E8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9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E8"/>
    <w:rPr>
      <w:rFonts w:ascii="Arial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4A8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4A8E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D4A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E3984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F4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D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DF3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9FDC9-B37E-4C13-B69A-28C9D9F4C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2</cp:revision>
  <dcterms:created xsi:type="dcterms:W3CDTF">2024-11-29T16:01:00Z</dcterms:created>
  <dcterms:modified xsi:type="dcterms:W3CDTF">2024-11-29T16:01:00Z</dcterms:modified>
</cp:coreProperties>
</file>